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23AE7" w14:textId="7DFF998D" w:rsidR="004A1D33" w:rsidRDefault="004A1D33" w:rsidP="006A5615">
      <w:pPr>
        <w:spacing w:line="276" w:lineRule="auto"/>
        <w:rPr>
          <w:b/>
          <w:sz w:val="20"/>
          <w:szCs w:val="20"/>
        </w:rPr>
      </w:pPr>
    </w:p>
    <w:p w14:paraId="51B2A1AC" w14:textId="4CF1202C" w:rsidR="003149CF" w:rsidRDefault="003149CF" w:rsidP="006A5615">
      <w:pPr>
        <w:spacing w:line="276" w:lineRule="auto"/>
        <w:rPr>
          <w:b/>
          <w:sz w:val="20"/>
          <w:szCs w:val="20"/>
        </w:rPr>
      </w:pPr>
    </w:p>
    <w:p w14:paraId="596C05E9" w14:textId="77777777" w:rsidR="003149CF" w:rsidRDefault="003149CF" w:rsidP="006A5615">
      <w:pPr>
        <w:spacing w:line="276" w:lineRule="auto"/>
        <w:rPr>
          <w:b/>
          <w:sz w:val="20"/>
          <w:szCs w:val="20"/>
        </w:rPr>
      </w:pPr>
    </w:p>
    <w:tbl>
      <w:tblPr>
        <w:tblW w:w="11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250"/>
        <w:gridCol w:w="1005"/>
        <w:gridCol w:w="1250"/>
        <w:gridCol w:w="1183"/>
        <w:gridCol w:w="1350"/>
        <w:gridCol w:w="1050"/>
        <w:gridCol w:w="1061"/>
        <w:gridCol w:w="1194"/>
        <w:gridCol w:w="1050"/>
      </w:tblGrid>
      <w:tr w:rsidR="005C6AF9" w:rsidRPr="004631FB" w14:paraId="193526A9" w14:textId="77777777" w:rsidTr="005C6AF9">
        <w:trPr>
          <w:trHeight w:val="276"/>
        </w:trPr>
        <w:tc>
          <w:tcPr>
            <w:tcW w:w="11569" w:type="dxa"/>
            <w:gridSpan w:val="10"/>
            <w:shd w:val="clear" w:color="auto" w:fill="auto"/>
            <w:vAlign w:val="center"/>
          </w:tcPr>
          <w:p w14:paraId="4389D174" w14:textId="1699FDE5" w:rsidR="005C6AF9" w:rsidRPr="004631FB" w:rsidRDefault="005C6AF9" w:rsidP="006A5615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55B96">
              <w:rPr>
                <w:b/>
                <w:bCs/>
                <w:color w:val="000000"/>
                <w:sz w:val="20"/>
                <w:szCs w:val="20"/>
                <w:lang w:eastAsia="zh-CN"/>
              </w:rPr>
              <w:t>Table S1. senescence-related genes</w:t>
            </w:r>
          </w:p>
        </w:tc>
      </w:tr>
      <w:tr w:rsidR="004631FB" w:rsidRPr="004631FB" w14:paraId="6EB7A2AD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7DA09B2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AK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56CE1D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AVIN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D20B14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DHCR24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A3D9EC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HDAC1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6901E62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DDB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8E8460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KCNJ1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1D37A2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TK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901C41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3H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3CCA0B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IRT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C3E57B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BX2</w:t>
            </w:r>
          </w:p>
        </w:tc>
      </w:tr>
      <w:tr w:rsidR="004631FB" w:rsidRPr="004631FB" w14:paraId="7DF42611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15E8C49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BI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DCA33D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BX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132886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DHX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AA8C3F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HDAC4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771E89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DEK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7F5B6B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KDM4A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870331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CL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3660A8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AK4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CAE7D7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IRT6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D10F0D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ERC</w:t>
            </w:r>
          </w:p>
        </w:tc>
      </w:tr>
      <w:tr w:rsidR="004631FB" w:rsidRPr="004631FB" w14:paraId="333377A0" w14:textId="77777777" w:rsidTr="005C6AF9">
        <w:trPr>
          <w:trHeight w:val="528"/>
        </w:trPr>
        <w:tc>
          <w:tcPr>
            <w:tcW w:w="1176" w:type="dxa"/>
            <w:shd w:val="clear" w:color="auto" w:fill="auto"/>
            <w:vAlign w:val="center"/>
            <w:hideMark/>
          </w:tcPr>
          <w:p w14:paraId="1A6562B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CLY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E881EB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BX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70EC9A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DLX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D5A61C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HEPACAM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6F66214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DGCR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C168E2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KDM5B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85882C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CRS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69CE10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ATZ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B70DAB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IX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383D29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ERF2</w:t>
            </w:r>
          </w:p>
        </w:tc>
      </w:tr>
      <w:tr w:rsidR="004631FB" w:rsidRPr="004631FB" w14:paraId="70B2E0C9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5880FD8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DCK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78A298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CN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A68474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DPY3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D837F2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HIVEP1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48B2E26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ROX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1A34E7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KL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1064A6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DH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9603D9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BRM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C276ED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LC13A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FD5308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ERT</w:t>
            </w:r>
          </w:p>
        </w:tc>
      </w:tr>
      <w:tr w:rsidR="004631FB" w:rsidRPr="004631FB" w14:paraId="67693547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19667F0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GT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C22DFC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CND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0EF47F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DUSP1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6A84F1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HJURP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61EF952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RPF1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38D00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KSR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192845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ECP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CEC2D4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CGF2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B932DE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LC16A7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853F1A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FAP4</w:t>
            </w:r>
          </w:p>
        </w:tc>
      </w:tr>
      <w:tr w:rsidR="004631FB" w:rsidRPr="004631FB" w14:paraId="0700CC3C" w14:textId="77777777" w:rsidTr="005C6AF9">
        <w:trPr>
          <w:trHeight w:val="528"/>
        </w:trPr>
        <w:tc>
          <w:tcPr>
            <w:tcW w:w="1176" w:type="dxa"/>
            <w:shd w:val="clear" w:color="auto" w:fill="auto"/>
            <w:vAlign w:val="center"/>
            <w:hideMark/>
          </w:tcPr>
          <w:p w14:paraId="4A2DE0C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KR1B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D15E38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BC7723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DUSP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D75613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HK3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3B1FBF3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SMB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BF7965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LATS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44E8C7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MP9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470D3A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DCD10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773AC1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MARCA4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B9ED29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FDP1</w:t>
            </w:r>
          </w:p>
        </w:tc>
      </w:tr>
      <w:tr w:rsidR="004631FB" w:rsidRPr="004631FB" w14:paraId="51D00704" w14:textId="77777777" w:rsidTr="005C6AF9">
        <w:trPr>
          <w:trHeight w:val="528"/>
        </w:trPr>
        <w:tc>
          <w:tcPr>
            <w:tcW w:w="1176" w:type="dxa"/>
            <w:shd w:val="clear" w:color="auto" w:fill="auto"/>
            <w:vAlign w:val="center"/>
            <w:hideMark/>
          </w:tcPr>
          <w:p w14:paraId="44A7DF2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KT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729C93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1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91842B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E2F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2C3CE6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HMGB1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3CD3200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SMD1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A80DD74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LEO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CBC590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OB3A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0AF0EC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DIK1L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6D6772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MARCB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CA5057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GFB1I1</w:t>
            </w:r>
          </w:p>
        </w:tc>
      </w:tr>
      <w:tr w:rsidR="004631FB" w:rsidRPr="004631FB" w14:paraId="213CB4DA" w14:textId="77777777" w:rsidTr="005C6AF9">
        <w:trPr>
          <w:trHeight w:val="540"/>
        </w:trPr>
        <w:tc>
          <w:tcPr>
            <w:tcW w:w="1176" w:type="dxa"/>
            <w:shd w:val="clear" w:color="auto" w:fill="auto"/>
            <w:vAlign w:val="center"/>
            <w:hideMark/>
          </w:tcPr>
          <w:p w14:paraId="34A9FB4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LOX15B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81A5A1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2AP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5FF092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EHF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40E430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HRAS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22E500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TTG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5C16A1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LGALS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80F17A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ORC3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60BE0F4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DPK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0C19E5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MG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EE48E8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LR3</w:t>
            </w:r>
          </w:p>
        </w:tc>
      </w:tr>
      <w:tr w:rsidR="004631FB" w:rsidRPr="004631FB" w14:paraId="5F72424D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30F2C09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R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BD295C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8C8CCF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ENDOG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A6CA35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HSPA5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54C3C2A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RAD2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50F96B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LIMA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21716E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ORF4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AD7272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DZD2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B0732F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MURF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E3B993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MSB4X</w:t>
            </w:r>
          </w:p>
        </w:tc>
      </w:tr>
      <w:tr w:rsidR="004631FB" w:rsidRPr="004631FB" w14:paraId="1EC837F7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3D6663F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RPC1B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C157BA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F34B03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EPHA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359414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HSPB2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322A91E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RAF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62CBCA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LIMK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D4D920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VK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3E7139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EBP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2E68E6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NAI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1F1A80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NFSF13</w:t>
            </w:r>
          </w:p>
        </w:tc>
      </w:tr>
      <w:tr w:rsidR="004631FB" w:rsidRPr="004631FB" w14:paraId="57538AAB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0217B84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SF1A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305427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N1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BD31AA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ERRFI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CB1961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D1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53D6BC2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RB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FFD03E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D2L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88C7A2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XD4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03823E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EX19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4C5618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OCS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33B5C5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NFSF15</w:t>
            </w:r>
          </w:p>
        </w:tc>
      </w:tr>
      <w:tr w:rsidR="004631FB" w:rsidRPr="004631FB" w14:paraId="38468E5B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3AFB9A0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SPH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150416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N1B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EE9DDD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ETS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CF1522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D4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60E8BCF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RBP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BA5342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GEA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BCF9F4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YC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71D529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IAS4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AF6138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OD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D58872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OP1</w:t>
            </w:r>
          </w:p>
        </w:tc>
      </w:tr>
      <w:tr w:rsidR="004631FB" w:rsidRPr="004631FB" w14:paraId="3AF6E27F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05D01E1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TF7IP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C1E1FF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N1C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ABCD32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ETS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8FDF84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FNG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522BA07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RBX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EB74CF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GOH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91197B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YLK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2F659F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IK3C2A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FE636B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ORBS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DCCF59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P53</w:t>
            </w:r>
          </w:p>
        </w:tc>
      </w:tr>
      <w:tr w:rsidR="004631FB" w:rsidRPr="004631FB" w14:paraId="79623547" w14:textId="77777777" w:rsidTr="005C6AF9">
        <w:trPr>
          <w:trHeight w:val="528"/>
        </w:trPr>
        <w:tc>
          <w:tcPr>
            <w:tcW w:w="1176" w:type="dxa"/>
            <w:shd w:val="clear" w:color="auto" w:fill="auto"/>
            <w:vAlign w:val="center"/>
            <w:hideMark/>
          </w:tcPr>
          <w:p w14:paraId="2C5BFBF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TM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FDE777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N2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49AF62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EWSR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7E2777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GFBP1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460E9BC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RNASE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97BD38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GOHB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E6EA38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ADK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558468C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IK3R5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3B57CD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OX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483A51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P63</w:t>
            </w:r>
          </w:p>
        </w:tc>
      </w:tr>
      <w:tr w:rsidR="004631FB" w:rsidRPr="004631FB" w14:paraId="726C3C99" w14:textId="77777777" w:rsidTr="005C6AF9">
        <w:trPr>
          <w:trHeight w:val="528"/>
        </w:trPr>
        <w:tc>
          <w:tcPr>
            <w:tcW w:w="1176" w:type="dxa"/>
            <w:shd w:val="clear" w:color="auto" w:fill="auto"/>
            <w:vAlign w:val="center"/>
            <w:hideMark/>
          </w:tcPr>
          <w:p w14:paraId="47A2ECC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URKA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062CEE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N2AIP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9A9809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EZH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6B6EB8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GFBP3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6277AA8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RPS6KA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3D61EA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2K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86331E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ANOG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07D619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IM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5152044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OX5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6839EB4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PR</w:t>
            </w:r>
          </w:p>
        </w:tc>
      </w:tr>
      <w:tr w:rsidR="004631FB" w:rsidRPr="004631FB" w14:paraId="119F38A3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3D5DB84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AX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F73A85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DKN2B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30E6AC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FASTK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B220A5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GFBP5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63F4579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RSL1D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FD22D54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2K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D21BCB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DRG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250AF9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KM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C6CECC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P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9C5501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RIM28</w:t>
            </w:r>
          </w:p>
        </w:tc>
      </w:tr>
      <w:tr w:rsidR="004631FB" w:rsidRPr="004631FB" w14:paraId="2782BFFC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244C7F5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BAG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5BEC47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EBPB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283CD1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FBXO3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560C11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GFBP6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5BDCEE0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RUNX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5A4EF8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2K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3866F4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EK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767D11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LA2R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4CCE7C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PIN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3E3716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RPM8</w:t>
            </w:r>
          </w:p>
        </w:tc>
      </w:tr>
      <w:tr w:rsidR="004631FB" w:rsidRPr="004631FB" w14:paraId="23DC0635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5E0BDD2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BCL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830A46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ENP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D2088F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FOS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434563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L1A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16DD0D1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RUVBL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94C2EB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2K6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AA8993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EK4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109B28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ML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C13F5E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POP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4CDBD1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XN</w:t>
            </w:r>
          </w:p>
        </w:tc>
      </w:tr>
      <w:tr w:rsidR="004631FB" w:rsidRPr="004631FB" w14:paraId="03639479" w14:textId="77777777" w:rsidTr="005C6AF9">
        <w:trPr>
          <w:trHeight w:val="528"/>
        </w:trPr>
        <w:tc>
          <w:tcPr>
            <w:tcW w:w="1176" w:type="dxa"/>
            <w:shd w:val="clear" w:color="auto" w:fill="auto"/>
            <w:vAlign w:val="center"/>
            <w:hideMark/>
          </w:tcPr>
          <w:p w14:paraId="4AE6D37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BHLHE4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44BE05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HEK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DE9339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FOXM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66D934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NG1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24B8000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ELENOH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1E6FD3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2K7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58C0E0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EK6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903ECF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MVK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6A70E0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RC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1D13ED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XNIP</w:t>
            </w:r>
          </w:p>
        </w:tc>
      </w:tr>
      <w:tr w:rsidR="004631FB" w:rsidRPr="004631FB" w14:paraId="03D7E918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1E43907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BLK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1091884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IP2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4FE552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FOXO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C155A6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NG2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3A3B470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ENP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F2127F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3K6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608218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FE2L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0FBF5B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NPT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D0F337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REBF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B374ED4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YK2</w:t>
            </w:r>
          </w:p>
        </w:tc>
      </w:tr>
      <w:tr w:rsidR="004631FB" w:rsidRPr="004631FB" w14:paraId="23F3A932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0D15FB8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BLVRA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F5F8AF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KB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F63EC0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FXR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7633D8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RF3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253D6F7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ENP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0E9096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3K7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719CB7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INJ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439E9BE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OT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6CF84F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RSF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22D03B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UBTD1</w:t>
            </w:r>
          </w:p>
        </w:tc>
      </w:tr>
      <w:tr w:rsidR="004631FB" w:rsidRPr="004631FB" w14:paraId="13E07EDC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55AE9B5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BMI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68AFB1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PEB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CCFF6C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G6PD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13A099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RF5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A8E46D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ENP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4051F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4K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194481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OTCH3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509D92E2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OU5F1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818D8B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TAT5B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C3EE4E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USP1</w:t>
            </w:r>
          </w:p>
        </w:tc>
      </w:tr>
      <w:tr w:rsidR="004631FB" w:rsidRPr="004631FB" w14:paraId="0971D80E" w14:textId="77777777" w:rsidTr="005C6AF9">
        <w:trPr>
          <w:trHeight w:val="528"/>
        </w:trPr>
        <w:tc>
          <w:tcPr>
            <w:tcW w:w="1176" w:type="dxa"/>
            <w:shd w:val="clear" w:color="auto" w:fill="auto"/>
            <w:vAlign w:val="center"/>
            <w:hideMark/>
          </w:tcPr>
          <w:p w14:paraId="266F8B0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BRAF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0353B8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SNK1A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5385A9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GATA4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DF747F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RF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228FA52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ERPINE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BC03A6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K1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88EB00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OX4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503F88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PM1B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463044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TK32C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5A8D7F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VEGFA</w:t>
            </w:r>
          </w:p>
        </w:tc>
      </w:tr>
      <w:tr w:rsidR="004631FB" w:rsidRPr="004631FB" w14:paraId="25844377" w14:textId="77777777" w:rsidTr="005C6AF9">
        <w:trPr>
          <w:trHeight w:val="528"/>
        </w:trPr>
        <w:tc>
          <w:tcPr>
            <w:tcW w:w="1176" w:type="dxa"/>
            <w:shd w:val="clear" w:color="auto" w:fill="auto"/>
            <w:vAlign w:val="center"/>
            <w:hideMark/>
          </w:tcPr>
          <w:p w14:paraId="6F7A42D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062FCF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SNK2A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08F2E8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GKN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FF8BD9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TGB4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048F48A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F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7E37BC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K14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D0F2DF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R2E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0A6460C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PM1D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7E1CDF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TK4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CA8745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VENTX</w:t>
            </w:r>
          </w:p>
        </w:tc>
      </w:tr>
      <w:tr w:rsidR="004631FB" w:rsidRPr="004631FB" w14:paraId="74A22770" w14:textId="77777777" w:rsidTr="005C6AF9">
        <w:trPr>
          <w:trHeight w:val="528"/>
        </w:trPr>
        <w:tc>
          <w:tcPr>
            <w:tcW w:w="1176" w:type="dxa"/>
            <w:shd w:val="clear" w:color="auto" w:fill="auto"/>
            <w:vAlign w:val="center"/>
            <w:hideMark/>
          </w:tcPr>
          <w:p w14:paraId="5E1CEA7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BRD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65CE1CE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TNNAL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44F633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GLB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49F1F5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TPK1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1781E99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GK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DEB9E2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PKAPK5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31FE70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TN4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9EF113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RKCD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374801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UPT5H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762CEB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WNT16</w:t>
            </w:r>
          </w:p>
        </w:tc>
      </w:tr>
      <w:tr w:rsidR="004631FB" w:rsidRPr="004631FB" w14:paraId="5BA700E3" w14:textId="77777777" w:rsidTr="005C6AF9">
        <w:trPr>
          <w:trHeight w:val="528"/>
        </w:trPr>
        <w:tc>
          <w:tcPr>
            <w:tcW w:w="1176" w:type="dxa"/>
            <w:shd w:val="clear" w:color="auto" w:fill="auto"/>
            <w:vAlign w:val="center"/>
            <w:hideMark/>
          </w:tcPr>
          <w:p w14:paraId="0BCFDA6B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BTG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FFAEF8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XCL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8C49BF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GNG1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99F040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TPKB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4696E94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IK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C42A44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RCHF5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F9627F9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NUAK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E888148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RKCH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5D46A8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YK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1072F1C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WNT2</w:t>
            </w:r>
          </w:p>
        </w:tc>
      </w:tr>
      <w:tr w:rsidR="004631FB" w:rsidRPr="004631FB" w14:paraId="2227263F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  <w:hideMark/>
          </w:tcPr>
          <w:p w14:paraId="30D9FBC0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AV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59BD52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CXCL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64E3D26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GRK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28CA2C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ITSN2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184ECE6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SIN3B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250C173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MAST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F1A1A9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OTX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7779F295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PRMT6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C5C2A07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TACC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6C5179A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WRN</w:t>
            </w:r>
          </w:p>
        </w:tc>
      </w:tr>
      <w:tr w:rsidR="004631FB" w:rsidRPr="004631FB" w14:paraId="43065F4D" w14:textId="77777777" w:rsidTr="005C6AF9">
        <w:trPr>
          <w:trHeight w:val="276"/>
        </w:trPr>
        <w:tc>
          <w:tcPr>
            <w:tcW w:w="1176" w:type="dxa"/>
            <w:shd w:val="clear" w:color="auto" w:fill="auto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4631FB" w:rsidRPr="00F55B96" w14:paraId="79B4AA3E" w14:textId="77777777" w:rsidTr="004631FB">
              <w:trPr>
                <w:trHeight w:val="276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88F1E5" w14:textId="77777777" w:rsidR="004631FB" w:rsidRPr="004631FB" w:rsidRDefault="004631FB" w:rsidP="004631FB">
                  <w:pPr>
                    <w:spacing w:line="240" w:lineRule="auto"/>
                    <w:jc w:val="center"/>
                    <w:rPr>
                      <w:b/>
                      <w:bCs/>
                      <w:color w:val="000000"/>
                      <w:sz w:val="20"/>
                      <w:szCs w:val="20"/>
                      <w:lang w:eastAsia="zh-CN"/>
                    </w:rPr>
                  </w:pPr>
                  <w:r w:rsidRPr="004631FB">
                    <w:rPr>
                      <w:b/>
                      <w:bCs/>
                      <w:color w:val="000000"/>
                      <w:sz w:val="20"/>
                      <w:szCs w:val="20"/>
                      <w:lang w:eastAsia="zh-CN"/>
                    </w:rPr>
                    <w:t>WT1</w:t>
                  </w:r>
                </w:p>
              </w:tc>
            </w:tr>
          </w:tbl>
          <w:p w14:paraId="73B086E1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56336531" w14:textId="31FD52A3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WWP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CBDE198" w14:textId="56D563C0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XAF1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6B84410F" w14:textId="573C77FF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YAP1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4BC0C92B" w14:textId="75DF9CA2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YPEL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F2660A" w14:textId="21B7851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ZFP3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7416B4C" w14:textId="3DC976A1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ZMAT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3BDF809" w14:textId="08D75239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631FB">
              <w:rPr>
                <w:b/>
                <w:bCs/>
                <w:color w:val="000000"/>
                <w:sz w:val="20"/>
                <w:szCs w:val="20"/>
                <w:lang w:eastAsia="zh-CN"/>
              </w:rPr>
              <w:t>ZNF148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9E1384D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0039C34F" w14:textId="77777777" w:rsidR="004631FB" w:rsidRPr="004631FB" w:rsidRDefault="004631FB" w:rsidP="004631FB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0FD4AC50" w14:textId="6CE32DE2" w:rsidR="004A1D33" w:rsidRDefault="004A1D33" w:rsidP="00021292">
      <w:pPr>
        <w:spacing w:line="276" w:lineRule="auto"/>
        <w:jc w:val="center"/>
        <w:rPr>
          <w:b/>
          <w:sz w:val="20"/>
          <w:szCs w:val="20"/>
        </w:rPr>
      </w:pPr>
    </w:p>
    <w:p w14:paraId="6264397A" w14:textId="39FDD942" w:rsidR="004A1D33" w:rsidRDefault="004A1D33" w:rsidP="00021292">
      <w:pPr>
        <w:spacing w:line="276" w:lineRule="auto"/>
        <w:jc w:val="center"/>
        <w:rPr>
          <w:b/>
          <w:sz w:val="20"/>
          <w:szCs w:val="20"/>
        </w:rPr>
      </w:pPr>
    </w:p>
    <w:tbl>
      <w:tblPr>
        <w:tblW w:w="6379" w:type="dxa"/>
        <w:tblInd w:w="-70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977"/>
        <w:gridCol w:w="283"/>
      </w:tblGrid>
      <w:tr w:rsidR="00E13957" w:rsidRPr="00116507" w14:paraId="1D849058" w14:textId="77777777" w:rsidTr="006F2B18">
        <w:trPr>
          <w:trHeight w:val="129"/>
        </w:trPr>
        <w:tc>
          <w:tcPr>
            <w:tcW w:w="6379" w:type="dxa"/>
            <w:gridSpan w:val="3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4D5EA27" w14:textId="21F2885F" w:rsidR="00E13957" w:rsidRPr="00116507" w:rsidRDefault="00E13957" w:rsidP="00342103">
            <w:pPr>
              <w:spacing w:line="276" w:lineRule="auto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bookmarkStart w:id="0" w:name="_Hlk106644247"/>
            <w:r w:rsidRPr="00E679D0">
              <w:rPr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b/>
                <w:sz w:val="20"/>
                <w:szCs w:val="20"/>
              </w:rPr>
              <w:t>S</w:t>
            </w:r>
            <w:r w:rsidR="004A1D33">
              <w:rPr>
                <w:b/>
                <w:sz w:val="20"/>
                <w:szCs w:val="20"/>
              </w:rPr>
              <w:t>2</w:t>
            </w:r>
            <w:r w:rsidRPr="00E679D0">
              <w:rPr>
                <w:b/>
                <w:sz w:val="20"/>
                <w:szCs w:val="20"/>
              </w:rPr>
              <w:t xml:space="preserve">. Clinicopathologic characteristics of </w:t>
            </w:r>
            <w:r>
              <w:rPr>
                <w:b/>
                <w:sz w:val="20"/>
                <w:szCs w:val="20"/>
              </w:rPr>
              <w:t>breast cancer</w:t>
            </w:r>
            <w:r w:rsidRPr="00E679D0">
              <w:rPr>
                <w:b/>
                <w:sz w:val="20"/>
                <w:szCs w:val="20"/>
              </w:rPr>
              <w:t xml:space="preserve"> patients</w:t>
            </w:r>
          </w:p>
        </w:tc>
      </w:tr>
      <w:tr w:rsidR="00E13957" w:rsidRPr="00116507" w14:paraId="6A272F1F" w14:textId="77777777" w:rsidTr="006F2B18">
        <w:trPr>
          <w:trHeight w:val="129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01A23FF6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V</w:t>
            </w: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ariable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7C787D" w14:textId="77777777" w:rsidR="00E13957" w:rsidRPr="0011650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116507"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G</w:t>
            </w:r>
            <w:r w:rsidRPr="00116507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SE21653</w:t>
            </w:r>
          </w:p>
        </w:tc>
      </w:tr>
      <w:tr w:rsidR="00E13957" w:rsidRPr="006E710E" w14:paraId="0A943C45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7C47AA26" w14:textId="77777777" w:rsidR="00E13957" w:rsidRPr="006E710E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Age at diagnosis (years)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6457779A" w14:textId="77777777" w:rsidR="00E13957" w:rsidRPr="006E710E" w:rsidRDefault="00E13957" w:rsidP="006F2B1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13957" w:rsidRPr="006E710E" w14:paraId="2E1B8452" w14:textId="77777777" w:rsidTr="006F2B18">
        <w:trPr>
          <w:trHeight w:val="129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73D8D710" w14:textId="77777777" w:rsidR="00E13957" w:rsidRPr="006E710E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 w:rsidRPr="006B7BA6">
              <w:rPr>
                <w:rFonts w:eastAsia="SimSun"/>
                <w:b/>
                <w:bCs/>
                <w:sz w:val="20"/>
                <w:szCs w:val="20"/>
              </w:rPr>
              <w:t>≤</w:t>
            </w:r>
            <w:r>
              <w:rPr>
                <w:rFonts w:eastAsia="SimSun"/>
                <w:b/>
                <w:bCs/>
                <w:sz w:val="20"/>
                <w:szCs w:val="20"/>
              </w:rPr>
              <w:t xml:space="preserve"> 50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0BF8343" w14:textId="77777777" w:rsidR="00E13957" w:rsidRPr="006E710E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7</w:t>
            </w:r>
          </w:p>
        </w:tc>
      </w:tr>
      <w:tr w:rsidR="00E13957" w:rsidRPr="006E710E" w14:paraId="763ACC4F" w14:textId="77777777" w:rsidTr="006F2B18">
        <w:trPr>
          <w:trHeight w:val="129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70B0159A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&gt; 50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E39B0A7" w14:textId="77777777" w:rsidR="00E13957" w:rsidRPr="006E710E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65</w:t>
            </w:r>
          </w:p>
        </w:tc>
      </w:tr>
      <w:tr w:rsidR="00E13957" w:rsidRPr="00803AD7" w14:paraId="52B31286" w14:textId="77777777" w:rsidTr="006F2B18">
        <w:trPr>
          <w:trHeight w:val="31"/>
        </w:trPr>
        <w:tc>
          <w:tcPr>
            <w:tcW w:w="3119" w:type="dxa"/>
            <w:shd w:val="clear" w:color="auto" w:fill="auto"/>
          </w:tcPr>
          <w:p w14:paraId="48BCE424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11891338" w14:textId="77777777" w:rsidR="00E13957" w:rsidRPr="00803AD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val="fr-FR" w:eastAsia="zh-CN"/>
              </w:rPr>
            </w:pPr>
          </w:p>
        </w:tc>
      </w:tr>
      <w:tr w:rsidR="00E13957" w:rsidRPr="00803AD7" w14:paraId="0D3CAB08" w14:textId="77777777" w:rsidTr="006F2B18">
        <w:trPr>
          <w:trHeight w:val="31"/>
        </w:trPr>
        <w:tc>
          <w:tcPr>
            <w:tcW w:w="3119" w:type="dxa"/>
            <w:shd w:val="clear" w:color="auto" w:fill="auto"/>
          </w:tcPr>
          <w:p w14:paraId="3ADA8DF3" w14:textId="77777777" w:rsidR="00E13957" w:rsidRDefault="00E13957" w:rsidP="006F2B18">
            <w:pPr>
              <w:spacing w:line="276" w:lineRule="auto"/>
              <w:ind w:firstLineChars="49" w:firstLine="98"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6D847300" w14:textId="77777777" w:rsidR="00E13957" w:rsidRPr="00DA7A70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7</w:t>
            </w:r>
          </w:p>
        </w:tc>
      </w:tr>
      <w:tr w:rsidR="00E13957" w:rsidRPr="00803AD7" w14:paraId="4A0A5D6A" w14:textId="77777777" w:rsidTr="006F2B18">
        <w:trPr>
          <w:trHeight w:val="31"/>
        </w:trPr>
        <w:tc>
          <w:tcPr>
            <w:tcW w:w="3119" w:type="dxa"/>
            <w:shd w:val="clear" w:color="auto" w:fill="auto"/>
          </w:tcPr>
          <w:p w14:paraId="6B7A1843" w14:textId="77777777" w:rsidR="00E13957" w:rsidRDefault="00E13957" w:rsidP="006F2B18">
            <w:pPr>
              <w:spacing w:line="276" w:lineRule="auto"/>
              <w:ind w:firstLineChars="49" w:firstLine="98"/>
              <w:jc w:val="center"/>
              <w:rPr>
                <w:rFonts w:eastAsia="SimSun"/>
                <w:b/>
                <w:bCs/>
                <w:sz w:val="20"/>
                <w:szCs w:val="20"/>
              </w:rPr>
            </w:pPr>
            <w:r>
              <w:rPr>
                <w:rFonts w:eastAsia="SimSu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4601B1AF" w14:textId="77777777" w:rsidR="00E13957" w:rsidRPr="00DA7A70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1</w:t>
            </w:r>
          </w:p>
        </w:tc>
      </w:tr>
      <w:tr w:rsidR="00E13957" w:rsidRPr="00803AD7" w14:paraId="4F25658F" w14:textId="77777777" w:rsidTr="006F2B18">
        <w:trPr>
          <w:trHeight w:val="31"/>
        </w:trPr>
        <w:tc>
          <w:tcPr>
            <w:tcW w:w="3119" w:type="dxa"/>
            <w:shd w:val="clear" w:color="auto" w:fill="auto"/>
          </w:tcPr>
          <w:p w14:paraId="0AAE995B" w14:textId="77777777" w:rsidR="00E13957" w:rsidRDefault="00E13957" w:rsidP="006F2B18">
            <w:pPr>
              <w:spacing w:line="276" w:lineRule="auto"/>
              <w:ind w:firstLineChars="49" w:firstLine="98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T</w:t>
            </w: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673DF679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6</w:t>
            </w:r>
          </w:p>
        </w:tc>
      </w:tr>
      <w:tr w:rsidR="00E13957" w:rsidRPr="00803AD7" w14:paraId="29008C6C" w14:textId="77777777" w:rsidTr="006F2B18">
        <w:trPr>
          <w:trHeight w:val="31"/>
        </w:trPr>
        <w:tc>
          <w:tcPr>
            <w:tcW w:w="3119" w:type="dxa"/>
            <w:shd w:val="clear" w:color="auto" w:fill="auto"/>
          </w:tcPr>
          <w:p w14:paraId="68B6047A" w14:textId="77777777" w:rsidR="00E13957" w:rsidRDefault="00E13957" w:rsidP="006F2B18">
            <w:pPr>
              <w:spacing w:line="276" w:lineRule="auto"/>
              <w:ind w:firstLineChars="49" w:firstLine="98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Un</w:t>
            </w: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known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29D69AE2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</w:tr>
      <w:tr w:rsidR="00E13957" w:rsidRPr="00803AD7" w14:paraId="7224656A" w14:textId="77777777" w:rsidTr="006F2B18">
        <w:trPr>
          <w:trHeight w:val="31"/>
        </w:trPr>
        <w:tc>
          <w:tcPr>
            <w:tcW w:w="3119" w:type="dxa"/>
            <w:shd w:val="clear" w:color="auto" w:fill="auto"/>
          </w:tcPr>
          <w:p w14:paraId="1517C72E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Lymph node status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4C40EF2D" w14:textId="77777777" w:rsidR="00E13957" w:rsidRPr="00DA7A70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E13957" w:rsidRPr="00803AD7" w14:paraId="1F3F93DF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79538C10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15314C0F" w14:textId="77777777" w:rsidR="00E13957" w:rsidRPr="006E710E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16</w:t>
            </w:r>
          </w:p>
        </w:tc>
      </w:tr>
      <w:tr w:rsidR="00E13957" w:rsidRPr="00803AD7" w14:paraId="5D17DB9C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6518A33B" w14:textId="77777777" w:rsidR="00E13957" w:rsidRPr="005F7202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7D3B0ABC" w14:textId="77777777" w:rsidR="00E13957" w:rsidRPr="006E710E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33</w:t>
            </w:r>
          </w:p>
        </w:tc>
      </w:tr>
      <w:tr w:rsidR="00E13957" w:rsidRPr="00803AD7" w14:paraId="122FEB85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7750DFB0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G</w:t>
            </w: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rad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74A251FA" w14:textId="77777777" w:rsidR="00E13957" w:rsidRPr="006E710E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E13957" w:rsidRPr="00803AD7" w14:paraId="0C491DE3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536AFEFE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4AC54085" w14:textId="77777777" w:rsidR="00E13957" w:rsidRPr="006E710E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</w:tr>
      <w:tr w:rsidR="00E13957" w:rsidRPr="00803AD7" w14:paraId="77647F41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6C0C52B2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I</w:t>
            </w: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2FCD7093" w14:textId="77777777" w:rsidR="00E13957" w:rsidRPr="006E710E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4</w:t>
            </w:r>
          </w:p>
        </w:tc>
      </w:tr>
      <w:tr w:rsidR="00E13957" w:rsidRPr="00803AD7" w14:paraId="433110E3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6572E83B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I</w:t>
            </w: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044416F3" w14:textId="77777777" w:rsidR="00E13957" w:rsidRPr="006E710E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1</w:t>
            </w:r>
          </w:p>
        </w:tc>
      </w:tr>
      <w:tr w:rsidR="00E13957" w:rsidRPr="00803AD7" w14:paraId="11AB20F9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4C61BF89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ER status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5CFDDA43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E13957" w:rsidRPr="00803AD7" w14:paraId="22AFB7C6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6D1CA1C2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7E767D3E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10</w:t>
            </w:r>
          </w:p>
        </w:tc>
      </w:tr>
      <w:tr w:rsidR="00E13957" w:rsidRPr="00803AD7" w14:paraId="42B26313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4A29F155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461C31E1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40</w:t>
            </w:r>
          </w:p>
        </w:tc>
      </w:tr>
      <w:tr w:rsidR="00E13957" w:rsidRPr="00803AD7" w14:paraId="276B80A9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508F9DAD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PR status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30A0E485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E13957" w:rsidRPr="00803AD7" w14:paraId="07D78DF8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62338BAA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6E81E267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4</w:t>
            </w:r>
          </w:p>
        </w:tc>
      </w:tr>
      <w:tr w:rsidR="00E13957" w:rsidRPr="00803AD7" w14:paraId="7084B95B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736E2301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6341DB3E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6</w:t>
            </w:r>
          </w:p>
        </w:tc>
      </w:tr>
      <w:tr w:rsidR="00E13957" w:rsidRPr="00803AD7" w14:paraId="6E6B3460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2EC7BE1D" w14:textId="1E3A0515" w:rsidR="00E13957" w:rsidRDefault="006B6D56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HER</w:t>
            </w:r>
            <w:r w:rsidR="00E13957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2 status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3FD5214C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E13957" w:rsidRPr="00803AD7" w14:paraId="4995B74B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21C549ED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28B1D71A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07</w:t>
            </w:r>
          </w:p>
        </w:tc>
      </w:tr>
      <w:tr w:rsidR="00E13957" w:rsidRPr="00803AD7" w14:paraId="2A983856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0FA59097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5DA8AA40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6</w:t>
            </w:r>
          </w:p>
        </w:tc>
      </w:tr>
      <w:tr w:rsidR="00E13957" w:rsidRPr="00803AD7" w14:paraId="29E3213F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2CB601FA" w14:textId="77777777" w:rsidR="00E13957" w:rsidRDefault="00E13957" w:rsidP="006F2B18">
            <w:pPr>
              <w:spacing w:line="276" w:lineRule="auto"/>
              <w:ind w:firstLineChars="50" w:firstLine="100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U</w:t>
            </w: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nknown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5D769947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9</w:t>
            </w:r>
          </w:p>
        </w:tc>
      </w:tr>
      <w:tr w:rsidR="00E13957" w:rsidRPr="00803AD7" w14:paraId="04D2404F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097F294F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P53 status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6E6070BF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E13957" w:rsidRPr="00803AD7" w14:paraId="37624214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10F9BFFD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Wild Typ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5847039B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5</w:t>
            </w:r>
          </w:p>
        </w:tc>
      </w:tr>
      <w:tr w:rsidR="00E13957" w:rsidRPr="00803AD7" w14:paraId="6657A163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4F8DBAE7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Mutant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0B480E42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8</w:t>
            </w:r>
          </w:p>
        </w:tc>
      </w:tr>
      <w:tr w:rsidR="00E13957" w:rsidRPr="00803AD7" w14:paraId="2903CE39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4AD741A2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3EFDC88E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9</w:t>
            </w:r>
          </w:p>
        </w:tc>
      </w:tr>
      <w:tr w:rsidR="00E13957" w:rsidRPr="00803AD7" w14:paraId="0C885FB6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120B23FF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Ki67 status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5070A575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E13957" w:rsidRPr="00803AD7" w14:paraId="07AB4DC7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66CC734D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4C7034ED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8</w:t>
            </w:r>
          </w:p>
        </w:tc>
      </w:tr>
      <w:tr w:rsidR="00E13957" w:rsidRPr="00803AD7" w14:paraId="69F28553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51D3916D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3C7EDD09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42</w:t>
            </w:r>
          </w:p>
        </w:tc>
      </w:tr>
      <w:tr w:rsidR="00E13957" w:rsidRPr="00803AD7" w14:paraId="099E1117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17F19FF0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2B918B69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</w:tr>
      <w:tr w:rsidR="00E13957" w:rsidRPr="00803AD7" w14:paraId="76DC39FA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10025FF2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Molecular subtyp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4627906B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E13957" w:rsidRPr="00803AD7" w14:paraId="4407ACC5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79A9153E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Basal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66A0DB3D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5</w:t>
            </w:r>
          </w:p>
        </w:tc>
      </w:tr>
      <w:tr w:rsidR="00E13957" w:rsidRPr="00803AD7" w14:paraId="3DDFD2A6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757BD3D6" w14:textId="337DEFD8" w:rsidR="00E13957" w:rsidRDefault="006B6D56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lastRenderedPageBreak/>
              <w:t>HER</w:t>
            </w:r>
            <w:r w:rsidR="00E13957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2A7AA384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</w:tr>
      <w:tr w:rsidR="00E13957" w:rsidRPr="00803AD7" w14:paraId="11CA5EF1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4EA10006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Luminal A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118AB83B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5</w:t>
            </w:r>
          </w:p>
        </w:tc>
      </w:tr>
      <w:tr w:rsidR="00E13957" w:rsidRPr="00803AD7" w14:paraId="0FA59768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1BA8FD2C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Luminal B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3D054E9C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4</w:t>
            </w:r>
          </w:p>
        </w:tc>
      </w:tr>
      <w:tr w:rsidR="00E13957" w:rsidRPr="00803AD7" w14:paraId="6CB538D0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5EAE375D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5C8EC8AB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6</w:t>
            </w:r>
          </w:p>
        </w:tc>
      </w:tr>
      <w:tr w:rsidR="00E13957" w:rsidRPr="00803AD7" w14:paraId="6BEF8331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7F516497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Vital status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708CFDBF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E13957" w:rsidRPr="00803AD7" w14:paraId="3DD899B6" w14:textId="77777777" w:rsidTr="006F2B18">
        <w:trPr>
          <w:trHeight w:val="129"/>
        </w:trPr>
        <w:tc>
          <w:tcPr>
            <w:tcW w:w="3119" w:type="dxa"/>
            <w:shd w:val="clear" w:color="auto" w:fill="auto"/>
          </w:tcPr>
          <w:p w14:paraId="5E88E3EA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Alive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449C5E40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69</w:t>
            </w:r>
          </w:p>
        </w:tc>
      </w:tr>
      <w:tr w:rsidR="00E13957" w:rsidRPr="00803AD7" w14:paraId="50D61E25" w14:textId="77777777" w:rsidTr="006B6D56">
        <w:trPr>
          <w:trHeight w:val="129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398DBA80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Dead</w:t>
            </w:r>
          </w:p>
        </w:tc>
        <w:tc>
          <w:tcPr>
            <w:tcW w:w="3260" w:type="dxa"/>
            <w:gridSpan w:val="2"/>
            <w:tcBorders>
              <w:bottom w:val="nil"/>
            </w:tcBorders>
            <w:shd w:val="clear" w:color="auto" w:fill="auto"/>
          </w:tcPr>
          <w:p w14:paraId="0D38A31C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</w:tr>
      <w:tr w:rsidR="00E13957" w:rsidRPr="00803AD7" w14:paraId="5785BEE6" w14:textId="77777777" w:rsidTr="006B6D56">
        <w:trPr>
          <w:trHeight w:val="129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4F5B64" w14:textId="77777777" w:rsidR="00E13957" w:rsidRDefault="00E13957" w:rsidP="006F2B18">
            <w:pPr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lang w:eastAsia="zh-CN"/>
              </w:rPr>
              <w:t>Median follow-up (Months)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71DF07" w14:textId="77777777" w:rsidR="00E13957" w:rsidRDefault="00E13957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2.92</w:t>
            </w:r>
          </w:p>
        </w:tc>
      </w:tr>
      <w:tr w:rsidR="006B6D56" w:rsidRPr="00803AD7" w14:paraId="52F95741" w14:textId="77777777" w:rsidTr="000F4B82">
        <w:trPr>
          <w:trHeight w:val="274"/>
        </w:trPr>
        <w:tc>
          <w:tcPr>
            <w:tcW w:w="60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953573" w14:textId="5896563F" w:rsidR="006B6D56" w:rsidRPr="006B6D56" w:rsidRDefault="006B6D56" w:rsidP="006B6D56">
            <w:pPr>
              <w:spacing w:line="276" w:lineRule="auto"/>
              <w:rPr>
                <w:i/>
                <w:iCs/>
                <w:sz w:val="20"/>
                <w:szCs w:val="20"/>
                <w:lang w:eastAsia="zh-CN"/>
              </w:rPr>
            </w:pPr>
            <w:r w:rsidRPr="006B6D56">
              <w:rPr>
                <w:i/>
                <w:iCs/>
                <w:sz w:val="20"/>
                <w:szCs w:val="20"/>
                <w:lang w:eastAsia="zh-CN"/>
              </w:rPr>
              <w:t>ER: estrogen receptor; PR:</w:t>
            </w:r>
            <w:r w:rsidR="000F4B82">
              <w:rPr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6B6D56">
              <w:rPr>
                <w:i/>
                <w:iCs/>
                <w:sz w:val="20"/>
                <w:szCs w:val="20"/>
                <w:lang w:eastAsia="zh-CN"/>
              </w:rPr>
              <w:t xml:space="preserve">progesterone receptor; </w:t>
            </w:r>
          </w:p>
          <w:p w14:paraId="713058A3" w14:textId="77777777" w:rsidR="006B6D56" w:rsidRPr="006B6D56" w:rsidRDefault="006B6D56" w:rsidP="006B6D56">
            <w:pPr>
              <w:spacing w:line="276" w:lineRule="auto"/>
              <w:rPr>
                <w:i/>
                <w:iCs/>
                <w:sz w:val="20"/>
                <w:szCs w:val="20"/>
                <w:lang w:eastAsia="zh-CN"/>
              </w:rPr>
            </w:pPr>
            <w:r w:rsidRPr="006B6D56">
              <w:rPr>
                <w:i/>
                <w:iCs/>
                <w:sz w:val="20"/>
                <w:szCs w:val="20"/>
                <w:lang w:eastAsia="zh-CN"/>
              </w:rPr>
              <w:t xml:space="preserve">HER2: </w:t>
            </w:r>
            <w:r w:rsidRPr="006B6D56">
              <w:rPr>
                <w:rFonts w:hint="eastAsia"/>
                <w:i/>
                <w:iCs/>
                <w:sz w:val="20"/>
                <w:szCs w:val="20"/>
                <w:lang w:eastAsia="zh-CN"/>
              </w:rPr>
              <w:t>h</w:t>
            </w:r>
            <w:r w:rsidRPr="006B6D56">
              <w:rPr>
                <w:i/>
                <w:iCs/>
                <w:sz w:val="20"/>
                <w:szCs w:val="20"/>
                <w:lang w:eastAsia="zh-CN"/>
              </w:rPr>
              <w:t>uman epidermal growth factor receptor 2</w:t>
            </w:r>
          </w:p>
          <w:p w14:paraId="68DCB9FC" w14:textId="3C0A600D" w:rsidR="006B6D56" w:rsidRPr="006B6D56" w:rsidRDefault="006B6D56" w:rsidP="006B6D56">
            <w:pPr>
              <w:spacing w:line="276" w:lineRule="auto"/>
              <w:rPr>
                <w:i/>
                <w:iCs/>
                <w:sz w:val="20"/>
                <w:szCs w:val="20"/>
                <w:lang w:eastAsia="zh-CN"/>
              </w:rPr>
            </w:pPr>
            <w:r w:rsidRPr="006B6D56">
              <w:rPr>
                <w:i/>
                <w:iCs/>
                <w:sz w:val="20"/>
                <w:szCs w:val="20"/>
                <w:lang w:eastAsia="zh-CN"/>
              </w:rPr>
              <w:t>P53: Tumor Protein P53; K</w:t>
            </w:r>
            <w:r w:rsidRPr="006B6D56">
              <w:rPr>
                <w:rFonts w:hint="eastAsia"/>
                <w:i/>
                <w:iCs/>
                <w:sz w:val="20"/>
                <w:szCs w:val="20"/>
                <w:lang w:eastAsia="zh-CN"/>
              </w:rPr>
              <w:t>i</w:t>
            </w:r>
            <w:r w:rsidRPr="006B6D56">
              <w:rPr>
                <w:i/>
                <w:iCs/>
                <w:sz w:val="20"/>
                <w:szCs w:val="20"/>
                <w:lang w:eastAsia="zh-CN"/>
              </w:rPr>
              <w:t>67: Proliferation Marker Protein Ki-67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D7E1AB" w14:textId="77777777" w:rsidR="006B6D56" w:rsidRDefault="006B6D56" w:rsidP="006F2B18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bookmarkEnd w:id="0"/>
    </w:tbl>
    <w:p w14:paraId="538CE6E0" w14:textId="77777777" w:rsidR="00F17B49" w:rsidRDefault="00F17B49" w:rsidP="006B6D56">
      <w:pPr>
        <w:spacing w:line="276" w:lineRule="auto"/>
        <w:rPr>
          <w:b/>
          <w:sz w:val="20"/>
          <w:szCs w:val="20"/>
        </w:rPr>
      </w:pPr>
    </w:p>
    <w:p w14:paraId="5F81F325" w14:textId="77777777" w:rsidR="00F17B49" w:rsidRDefault="00F17B49" w:rsidP="00021292">
      <w:pPr>
        <w:spacing w:line="276" w:lineRule="auto"/>
        <w:jc w:val="center"/>
        <w:rPr>
          <w:b/>
          <w:sz w:val="20"/>
          <w:szCs w:val="20"/>
        </w:rPr>
      </w:pPr>
    </w:p>
    <w:sectPr w:rsidR="00F17B49" w:rsidSect="00801FA8">
      <w:pgSz w:w="15876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697A7" w14:textId="77777777" w:rsidR="0069057B" w:rsidRDefault="0069057B" w:rsidP="00BD31AB">
      <w:r>
        <w:separator/>
      </w:r>
    </w:p>
  </w:endnote>
  <w:endnote w:type="continuationSeparator" w:id="0">
    <w:p w14:paraId="0A4D5DFD" w14:textId="77777777" w:rsidR="0069057B" w:rsidRDefault="0069057B" w:rsidP="00BD3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C0E01" w14:textId="77777777" w:rsidR="0069057B" w:rsidRDefault="0069057B" w:rsidP="00BD31AB">
      <w:r>
        <w:separator/>
      </w:r>
    </w:p>
  </w:footnote>
  <w:footnote w:type="continuationSeparator" w:id="0">
    <w:p w14:paraId="1B9BD3A3" w14:textId="77777777" w:rsidR="0069057B" w:rsidRDefault="0069057B" w:rsidP="00BD31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E0051"/>
    <w:multiLevelType w:val="hybridMultilevel"/>
    <w:tmpl w:val="A126A4B6"/>
    <w:lvl w:ilvl="0" w:tplc="F1A4D52C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446A64FE"/>
    <w:multiLevelType w:val="hybridMultilevel"/>
    <w:tmpl w:val="C19AAC24"/>
    <w:lvl w:ilvl="0" w:tplc="F9D06CD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E124B5D"/>
    <w:multiLevelType w:val="hybridMultilevel"/>
    <w:tmpl w:val="E498412E"/>
    <w:lvl w:ilvl="0" w:tplc="04090001">
      <w:start w:val="1"/>
      <w:numFmt w:val="bullet"/>
      <w:lvlText w:val=""/>
      <w:lvlJc w:val="left"/>
      <w:pPr>
        <w:ind w:left="51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3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8" w:hanging="420"/>
      </w:pPr>
      <w:rPr>
        <w:rFonts w:ascii="Wingdings" w:hAnsi="Wingdings" w:hint="default"/>
      </w:rPr>
    </w:lvl>
  </w:abstractNum>
  <w:num w:numId="1" w16cid:durableId="2129927397">
    <w:abstractNumId w:val="1"/>
  </w:num>
  <w:num w:numId="2" w16cid:durableId="235172267">
    <w:abstractNumId w:val="0"/>
  </w:num>
  <w:num w:numId="3" w16cid:durableId="3539620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D58"/>
    <w:rsid w:val="0000389D"/>
    <w:rsid w:val="00021292"/>
    <w:rsid w:val="0002375A"/>
    <w:rsid w:val="000269D7"/>
    <w:rsid w:val="0003110D"/>
    <w:rsid w:val="00043C7A"/>
    <w:rsid w:val="000449DB"/>
    <w:rsid w:val="0004744E"/>
    <w:rsid w:val="000478C5"/>
    <w:rsid w:val="00050918"/>
    <w:rsid w:val="00051BBC"/>
    <w:rsid w:val="00052A62"/>
    <w:rsid w:val="000544D3"/>
    <w:rsid w:val="000554A7"/>
    <w:rsid w:val="00061A4E"/>
    <w:rsid w:val="00081D58"/>
    <w:rsid w:val="0008626E"/>
    <w:rsid w:val="00086EBC"/>
    <w:rsid w:val="00091E7E"/>
    <w:rsid w:val="00092E79"/>
    <w:rsid w:val="0009372E"/>
    <w:rsid w:val="000B075B"/>
    <w:rsid w:val="000B27A1"/>
    <w:rsid w:val="000B3642"/>
    <w:rsid w:val="000B3844"/>
    <w:rsid w:val="000B3D45"/>
    <w:rsid w:val="000B4C7C"/>
    <w:rsid w:val="000C3AF9"/>
    <w:rsid w:val="000D4FFB"/>
    <w:rsid w:val="000D5AFF"/>
    <w:rsid w:val="000D61D1"/>
    <w:rsid w:val="000F4B82"/>
    <w:rsid w:val="00101777"/>
    <w:rsid w:val="001065F3"/>
    <w:rsid w:val="0011176D"/>
    <w:rsid w:val="00116507"/>
    <w:rsid w:val="00117401"/>
    <w:rsid w:val="0012361E"/>
    <w:rsid w:val="00131CCB"/>
    <w:rsid w:val="00132310"/>
    <w:rsid w:val="001338C9"/>
    <w:rsid w:val="0014207B"/>
    <w:rsid w:val="001432BC"/>
    <w:rsid w:val="00153593"/>
    <w:rsid w:val="00154805"/>
    <w:rsid w:val="00163A2E"/>
    <w:rsid w:val="00167FCF"/>
    <w:rsid w:val="001749E1"/>
    <w:rsid w:val="00181A70"/>
    <w:rsid w:val="0018575D"/>
    <w:rsid w:val="00185A2D"/>
    <w:rsid w:val="00193533"/>
    <w:rsid w:val="001935F9"/>
    <w:rsid w:val="00195E45"/>
    <w:rsid w:val="00197EB9"/>
    <w:rsid w:val="001A653B"/>
    <w:rsid w:val="001B2694"/>
    <w:rsid w:val="001B2759"/>
    <w:rsid w:val="001C2EB1"/>
    <w:rsid w:val="001D4FAC"/>
    <w:rsid w:val="001E0F7A"/>
    <w:rsid w:val="001E522F"/>
    <w:rsid w:val="001E53CB"/>
    <w:rsid w:val="001E6844"/>
    <w:rsid w:val="001E7FF6"/>
    <w:rsid w:val="001F3591"/>
    <w:rsid w:val="001F4453"/>
    <w:rsid w:val="00201DD3"/>
    <w:rsid w:val="00203C85"/>
    <w:rsid w:val="002165B6"/>
    <w:rsid w:val="00221558"/>
    <w:rsid w:val="00222FC6"/>
    <w:rsid w:val="00230792"/>
    <w:rsid w:val="00233D0E"/>
    <w:rsid w:val="00234794"/>
    <w:rsid w:val="00236223"/>
    <w:rsid w:val="00236F6C"/>
    <w:rsid w:val="002406BB"/>
    <w:rsid w:val="002460A0"/>
    <w:rsid w:val="00250432"/>
    <w:rsid w:val="00251E1E"/>
    <w:rsid w:val="00260A23"/>
    <w:rsid w:val="0028282C"/>
    <w:rsid w:val="00291FA7"/>
    <w:rsid w:val="00294C2E"/>
    <w:rsid w:val="002A0261"/>
    <w:rsid w:val="002A6A8E"/>
    <w:rsid w:val="002B777A"/>
    <w:rsid w:val="002C44E3"/>
    <w:rsid w:val="002D02E5"/>
    <w:rsid w:val="002D316F"/>
    <w:rsid w:val="002D4A52"/>
    <w:rsid w:val="002D7F5D"/>
    <w:rsid w:val="002E242B"/>
    <w:rsid w:val="002E3650"/>
    <w:rsid w:val="002E3752"/>
    <w:rsid w:val="002E7862"/>
    <w:rsid w:val="00313F1F"/>
    <w:rsid w:val="003149CF"/>
    <w:rsid w:val="00314B0B"/>
    <w:rsid w:val="00315AAD"/>
    <w:rsid w:val="003202D4"/>
    <w:rsid w:val="00320302"/>
    <w:rsid w:val="00320CD0"/>
    <w:rsid w:val="00323FEA"/>
    <w:rsid w:val="00327BE9"/>
    <w:rsid w:val="00330A22"/>
    <w:rsid w:val="00334958"/>
    <w:rsid w:val="00335830"/>
    <w:rsid w:val="003367A0"/>
    <w:rsid w:val="00342103"/>
    <w:rsid w:val="00351D57"/>
    <w:rsid w:val="00360313"/>
    <w:rsid w:val="003702E2"/>
    <w:rsid w:val="00374D33"/>
    <w:rsid w:val="0038699D"/>
    <w:rsid w:val="003970F2"/>
    <w:rsid w:val="00397119"/>
    <w:rsid w:val="003979B7"/>
    <w:rsid w:val="003A1F5B"/>
    <w:rsid w:val="003B4125"/>
    <w:rsid w:val="003B7505"/>
    <w:rsid w:val="003D3526"/>
    <w:rsid w:val="003E2160"/>
    <w:rsid w:val="003E333D"/>
    <w:rsid w:val="003F2AB6"/>
    <w:rsid w:val="003F57D4"/>
    <w:rsid w:val="004006CD"/>
    <w:rsid w:val="00400CCF"/>
    <w:rsid w:val="004068D0"/>
    <w:rsid w:val="0041029C"/>
    <w:rsid w:val="004167FB"/>
    <w:rsid w:val="00427A75"/>
    <w:rsid w:val="00427C14"/>
    <w:rsid w:val="00435E14"/>
    <w:rsid w:val="00436DDE"/>
    <w:rsid w:val="00447122"/>
    <w:rsid w:val="0045147F"/>
    <w:rsid w:val="00451B10"/>
    <w:rsid w:val="0045376E"/>
    <w:rsid w:val="004631FB"/>
    <w:rsid w:val="00465ED7"/>
    <w:rsid w:val="00470B56"/>
    <w:rsid w:val="00471FB4"/>
    <w:rsid w:val="00472A13"/>
    <w:rsid w:val="0047408C"/>
    <w:rsid w:val="004811B8"/>
    <w:rsid w:val="00482A13"/>
    <w:rsid w:val="00483F68"/>
    <w:rsid w:val="00487A95"/>
    <w:rsid w:val="00493F9E"/>
    <w:rsid w:val="004A1D33"/>
    <w:rsid w:val="004B1A22"/>
    <w:rsid w:val="004D2207"/>
    <w:rsid w:val="004D59F6"/>
    <w:rsid w:val="004E03FE"/>
    <w:rsid w:val="00506ED2"/>
    <w:rsid w:val="00506FEC"/>
    <w:rsid w:val="00507105"/>
    <w:rsid w:val="00507F12"/>
    <w:rsid w:val="0052447C"/>
    <w:rsid w:val="00530A0E"/>
    <w:rsid w:val="00534638"/>
    <w:rsid w:val="00534C97"/>
    <w:rsid w:val="0054293A"/>
    <w:rsid w:val="00547F5B"/>
    <w:rsid w:val="00550BF9"/>
    <w:rsid w:val="00552091"/>
    <w:rsid w:val="005529C9"/>
    <w:rsid w:val="005540A8"/>
    <w:rsid w:val="00557527"/>
    <w:rsid w:val="00565B26"/>
    <w:rsid w:val="005840F8"/>
    <w:rsid w:val="00592EFB"/>
    <w:rsid w:val="005B03A1"/>
    <w:rsid w:val="005B3FA1"/>
    <w:rsid w:val="005C108A"/>
    <w:rsid w:val="005C309D"/>
    <w:rsid w:val="005C6AF9"/>
    <w:rsid w:val="005D0BF5"/>
    <w:rsid w:val="005D2921"/>
    <w:rsid w:val="005D307A"/>
    <w:rsid w:val="005D5C56"/>
    <w:rsid w:val="005D7D2F"/>
    <w:rsid w:val="005E08A2"/>
    <w:rsid w:val="005E744C"/>
    <w:rsid w:val="005F6C00"/>
    <w:rsid w:val="005F7202"/>
    <w:rsid w:val="006000A0"/>
    <w:rsid w:val="0060608C"/>
    <w:rsid w:val="00617DFA"/>
    <w:rsid w:val="006208F1"/>
    <w:rsid w:val="00620E4A"/>
    <w:rsid w:val="00623F7D"/>
    <w:rsid w:val="0062760F"/>
    <w:rsid w:val="00657C9A"/>
    <w:rsid w:val="006620FA"/>
    <w:rsid w:val="006624D2"/>
    <w:rsid w:val="00666911"/>
    <w:rsid w:val="00673395"/>
    <w:rsid w:val="00674D60"/>
    <w:rsid w:val="00676EC4"/>
    <w:rsid w:val="00677726"/>
    <w:rsid w:val="00677E81"/>
    <w:rsid w:val="00681A98"/>
    <w:rsid w:val="00682156"/>
    <w:rsid w:val="0068408F"/>
    <w:rsid w:val="0068690D"/>
    <w:rsid w:val="0069057B"/>
    <w:rsid w:val="006907CD"/>
    <w:rsid w:val="00693FE5"/>
    <w:rsid w:val="0069791A"/>
    <w:rsid w:val="006A46DE"/>
    <w:rsid w:val="006A5615"/>
    <w:rsid w:val="006B6D56"/>
    <w:rsid w:val="006B7BA6"/>
    <w:rsid w:val="006C317F"/>
    <w:rsid w:val="006C372E"/>
    <w:rsid w:val="006D0DAE"/>
    <w:rsid w:val="006E029A"/>
    <w:rsid w:val="006E396F"/>
    <w:rsid w:val="006E3C53"/>
    <w:rsid w:val="006E5E44"/>
    <w:rsid w:val="006E710E"/>
    <w:rsid w:val="006F1C5E"/>
    <w:rsid w:val="006F2EDD"/>
    <w:rsid w:val="00705166"/>
    <w:rsid w:val="00716432"/>
    <w:rsid w:val="00720FAD"/>
    <w:rsid w:val="00727173"/>
    <w:rsid w:val="00735017"/>
    <w:rsid w:val="0073536C"/>
    <w:rsid w:val="00743468"/>
    <w:rsid w:val="00744749"/>
    <w:rsid w:val="00745C19"/>
    <w:rsid w:val="00746CCF"/>
    <w:rsid w:val="007571F5"/>
    <w:rsid w:val="00763846"/>
    <w:rsid w:val="007661BE"/>
    <w:rsid w:val="007675B9"/>
    <w:rsid w:val="00775D89"/>
    <w:rsid w:val="007811FD"/>
    <w:rsid w:val="007824A1"/>
    <w:rsid w:val="00784FCC"/>
    <w:rsid w:val="00791E47"/>
    <w:rsid w:val="00793727"/>
    <w:rsid w:val="007A6AFB"/>
    <w:rsid w:val="007B3322"/>
    <w:rsid w:val="007C08F4"/>
    <w:rsid w:val="007C294E"/>
    <w:rsid w:val="007C727B"/>
    <w:rsid w:val="007D5589"/>
    <w:rsid w:val="007D65AC"/>
    <w:rsid w:val="007E1C20"/>
    <w:rsid w:val="007E67DA"/>
    <w:rsid w:val="007F1D84"/>
    <w:rsid w:val="0080050B"/>
    <w:rsid w:val="00801FA8"/>
    <w:rsid w:val="00803AD7"/>
    <w:rsid w:val="00804EC9"/>
    <w:rsid w:val="00804FA3"/>
    <w:rsid w:val="00826F84"/>
    <w:rsid w:val="00830183"/>
    <w:rsid w:val="00833E70"/>
    <w:rsid w:val="00833FD5"/>
    <w:rsid w:val="0083717E"/>
    <w:rsid w:val="00840064"/>
    <w:rsid w:val="00841D86"/>
    <w:rsid w:val="00842FE5"/>
    <w:rsid w:val="00846611"/>
    <w:rsid w:val="008475C0"/>
    <w:rsid w:val="00847CCE"/>
    <w:rsid w:val="00857D81"/>
    <w:rsid w:val="00861564"/>
    <w:rsid w:val="00861E9A"/>
    <w:rsid w:val="00862872"/>
    <w:rsid w:val="00865D45"/>
    <w:rsid w:val="00870AB1"/>
    <w:rsid w:val="00880D1F"/>
    <w:rsid w:val="00881247"/>
    <w:rsid w:val="00883C1B"/>
    <w:rsid w:val="00895879"/>
    <w:rsid w:val="008962C6"/>
    <w:rsid w:val="00896E71"/>
    <w:rsid w:val="008A1D83"/>
    <w:rsid w:val="008A603D"/>
    <w:rsid w:val="008A66F5"/>
    <w:rsid w:val="008B3898"/>
    <w:rsid w:val="008C769E"/>
    <w:rsid w:val="008D4890"/>
    <w:rsid w:val="008D4E1A"/>
    <w:rsid w:val="008D6F2D"/>
    <w:rsid w:val="008E2095"/>
    <w:rsid w:val="008E56DE"/>
    <w:rsid w:val="008F1C05"/>
    <w:rsid w:val="008F6696"/>
    <w:rsid w:val="00900342"/>
    <w:rsid w:val="00900E56"/>
    <w:rsid w:val="009114B4"/>
    <w:rsid w:val="00912948"/>
    <w:rsid w:val="00923D87"/>
    <w:rsid w:val="00924AB1"/>
    <w:rsid w:val="009336B1"/>
    <w:rsid w:val="00944978"/>
    <w:rsid w:val="00946E82"/>
    <w:rsid w:val="00951963"/>
    <w:rsid w:val="009546A5"/>
    <w:rsid w:val="009563FA"/>
    <w:rsid w:val="009574C9"/>
    <w:rsid w:val="009663C5"/>
    <w:rsid w:val="00967A06"/>
    <w:rsid w:val="00970072"/>
    <w:rsid w:val="00971569"/>
    <w:rsid w:val="00980032"/>
    <w:rsid w:val="00980B41"/>
    <w:rsid w:val="009867C2"/>
    <w:rsid w:val="009912A2"/>
    <w:rsid w:val="00993449"/>
    <w:rsid w:val="0099381E"/>
    <w:rsid w:val="009A01B7"/>
    <w:rsid w:val="009A1B93"/>
    <w:rsid w:val="009A61AD"/>
    <w:rsid w:val="009B1095"/>
    <w:rsid w:val="009B4201"/>
    <w:rsid w:val="009C0FB3"/>
    <w:rsid w:val="009F2C58"/>
    <w:rsid w:val="009F62AB"/>
    <w:rsid w:val="009F78B2"/>
    <w:rsid w:val="00A00493"/>
    <w:rsid w:val="00A026AF"/>
    <w:rsid w:val="00A23957"/>
    <w:rsid w:val="00A27A6A"/>
    <w:rsid w:val="00A331D5"/>
    <w:rsid w:val="00A33290"/>
    <w:rsid w:val="00A34150"/>
    <w:rsid w:val="00A36937"/>
    <w:rsid w:val="00A410B8"/>
    <w:rsid w:val="00A426C2"/>
    <w:rsid w:val="00A43E7D"/>
    <w:rsid w:val="00A52379"/>
    <w:rsid w:val="00A550F2"/>
    <w:rsid w:val="00A641A3"/>
    <w:rsid w:val="00A71763"/>
    <w:rsid w:val="00A7208E"/>
    <w:rsid w:val="00A73169"/>
    <w:rsid w:val="00A7349D"/>
    <w:rsid w:val="00A87F9C"/>
    <w:rsid w:val="00A942F4"/>
    <w:rsid w:val="00A961D4"/>
    <w:rsid w:val="00A96963"/>
    <w:rsid w:val="00AA2153"/>
    <w:rsid w:val="00AA2761"/>
    <w:rsid w:val="00AA2CA1"/>
    <w:rsid w:val="00AB47B5"/>
    <w:rsid w:val="00AB4A3F"/>
    <w:rsid w:val="00AB6170"/>
    <w:rsid w:val="00AB7E82"/>
    <w:rsid w:val="00AC47E8"/>
    <w:rsid w:val="00AD01DC"/>
    <w:rsid w:val="00AD7161"/>
    <w:rsid w:val="00AE058C"/>
    <w:rsid w:val="00AE5D44"/>
    <w:rsid w:val="00AE6F32"/>
    <w:rsid w:val="00AE7CDD"/>
    <w:rsid w:val="00B022BA"/>
    <w:rsid w:val="00B110C8"/>
    <w:rsid w:val="00B12EE7"/>
    <w:rsid w:val="00B15A10"/>
    <w:rsid w:val="00B22EE6"/>
    <w:rsid w:val="00B24FB3"/>
    <w:rsid w:val="00B415A6"/>
    <w:rsid w:val="00B433FA"/>
    <w:rsid w:val="00B4606B"/>
    <w:rsid w:val="00B5026C"/>
    <w:rsid w:val="00B524E0"/>
    <w:rsid w:val="00B56E48"/>
    <w:rsid w:val="00B60501"/>
    <w:rsid w:val="00B64BDD"/>
    <w:rsid w:val="00B6772C"/>
    <w:rsid w:val="00B74363"/>
    <w:rsid w:val="00B77D93"/>
    <w:rsid w:val="00B82CE1"/>
    <w:rsid w:val="00B9287B"/>
    <w:rsid w:val="00BA515C"/>
    <w:rsid w:val="00BA5A5A"/>
    <w:rsid w:val="00BB3C41"/>
    <w:rsid w:val="00BB60E2"/>
    <w:rsid w:val="00BC4230"/>
    <w:rsid w:val="00BC42B1"/>
    <w:rsid w:val="00BC7532"/>
    <w:rsid w:val="00BD31AB"/>
    <w:rsid w:val="00BE2255"/>
    <w:rsid w:val="00C0238D"/>
    <w:rsid w:val="00C0526F"/>
    <w:rsid w:val="00C05991"/>
    <w:rsid w:val="00C05AD5"/>
    <w:rsid w:val="00C104B1"/>
    <w:rsid w:val="00C13D82"/>
    <w:rsid w:val="00C154FF"/>
    <w:rsid w:val="00C16D8C"/>
    <w:rsid w:val="00C174DE"/>
    <w:rsid w:val="00C27791"/>
    <w:rsid w:val="00C31CD0"/>
    <w:rsid w:val="00C349DF"/>
    <w:rsid w:val="00C35C30"/>
    <w:rsid w:val="00C36223"/>
    <w:rsid w:val="00C36CE3"/>
    <w:rsid w:val="00C517FB"/>
    <w:rsid w:val="00C52248"/>
    <w:rsid w:val="00C53DB8"/>
    <w:rsid w:val="00C623C6"/>
    <w:rsid w:val="00C62A44"/>
    <w:rsid w:val="00C62F7C"/>
    <w:rsid w:val="00C664E0"/>
    <w:rsid w:val="00C74280"/>
    <w:rsid w:val="00C7799D"/>
    <w:rsid w:val="00C83F29"/>
    <w:rsid w:val="00C9670E"/>
    <w:rsid w:val="00CA2D53"/>
    <w:rsid w:val="00CB0D5A"/>
    <w:rsid w:val="00CB3153"/>
    <w:rsid w:val="00CB59ED"/>
    <w:rsid w:val="00CC1D74"/>
    <w:rsid w:val="00CC7DCE"/>
    <w:rsid w:val="00CD1C9B"/>
    <w:rsid w:val="00CD4BC2"/>
    <w:rsid w:val="00CE2B4D"/>
    <w:rsid w:val="00CF0E5D"/>
    <w:rsid w:val="00CF51B1"/>
    <w:rsid w:val="00CF5847"/>
    <w:rsid w:val="00CF5925"/>
    <w:rsid w:val="00D004EC"/>
    <w:rsid w:val="00D226A1"/>
    <w:rsid w:val="00D25C29"/>
    <w:rsid w:val="00D40A95"/>
    <w:rsid w:val="00D424F8"/>
    <w:rsid w:val="00D42595"/>
    <w:rsid w:val="00D46BC7"/>
    <w:rsid w:val="00D57671"/>
    <w:rsid w:val="00D6047F"/>
    <w:rsid w:val="00D63894"/>
    <w:rsid w:val="00D6789B"/>
    <w:rsid w:val="00D70110"/>
    <w:rsid w:val="00D72255"/>
    <w:rsid w:val="00D749B1"/>
    <w:rsid w:val="00D772A9"/>
    <w:rsid w:val="00D77C6B"/>
    <w:rsid w:val="00D85231"/>
    <w:rsid w:val="00D859B8"/>
    <w:rsid w:val="00D85B88"/>
    <w:rsid w:val="00D865B7"/>
    <w:rsid w:val="00D86E2A"/>
    <w:rsid w:val="00D96D8B"/>
    <w:rsid w:val="00DA095A"/>
    <w:rsid w:val="00DA185C"/>
    <w:rsid w:val="00DA4CAE"/>
    <w:rsid w:val="00DA60D8"/>
    <w:rsid w:val="00DA7A70"/>
    <w:rsid w:val="00DC05C8"/>
    <w:rsid w:val="00DC676B"/>
    <w:rsid w:val="00DE4002"/>
    <w:rsid w:val="00DE519F"/>
    <w:rsid w:val="00DF2C3D"/>
    <w:rsid w:val="00E00556"/>
    <w:rsid w:val="00E020E3"/>
    <w:rsid w:val="00E05ADE"/>
    <w:rsid w:val="00E12506"/>
    <w:rsid w:val="00E13957"/>
    <w:rsid w:val="00E149B4"/>
    <w:rsid w:val="00E17B85"/>
    <w:rsid w:val="00E245AC"/>
    <w:rsid w:val="00E330D4"/>
    <w:rsid w:val="00E33128"/>
    <w:rsid w:val="00E333DE"/>
    <w:rsid w:val="00E349AD"/>
    <w:rsid w:val="00E3533C"/>
    <w:rsid w:val="00E41B2E"/>
    <w:rsid w:val="00E45773"/>
    <w:rsid w:val="00E52B36"/>
    <w:rsid w:val="00E55247"/>
    <w:rsid w:val="00E60D8A"/>
    <w:rsid w:val="00E61B23"/>
    <w:rsid w:val="00E6387C"/>
    <w:rsid w:val="00E63D67"/>
    <w:rsid w:val="00E64F67"/>
    <w:rsid w:val="00E679D0"/>
    <w:rsid w:val="00E700AD"/>
    <w:rsid w:val="00E704A7"/>
    <w:rsid w:val="00E72814"/>
    <w:rsid w:val="00E85B4D"/>
    <w:rsid w:val="00E906A6"/>
    <w:rsid w:val="00E93739"/>
    <w:rsid w:val="00E94309"/>
    <w:rsid w:val="00E9559F"/>
    <w:rsid w:val="00EB5718"/>
    <w:rsid w:val="00EC11D1"/>
    <w:rsid w:val="00ED1493"/>
    <w:rsid w:val="00ED1D5D"/>
    <w:rsid w:val="00ED2386"/>
    <w:rsid w:val="00ED241E"/>
    <w:rsid w:val="00EE3339"/>
    <w:rsid w:val="00EF1023"/>
    <w:rsid w:val="00EF2E48"/>
    <w:rsid w:val="00EF4F45"/>
    <w:rsid w:val="00EF5989"/>
    <w:rsid w:val="00F061E9"/>
    <w:rsid w:val="00F17B49"/>
    <w:rsid w:val="00F21554"/>
    <w:rsid w:val="00F32717"/>
    <w:rsid w:val="00F36106"/>
    <w:rsid w:val="00F37966"/>
    <w:rsid w:val="00F37C16"/>
    <w:rsid w:val="00F43298"/>
    <w:rsid w:val="00F43309"/>
    <w:rsid w:val="00F55B96"/>
    <w:rsid w:val="00F56080"/>
    <w:rsid w:val="00F57C6D"/>
    <w:rsid w:val="00F77C1D"/>
    <w:rsid w:val="00F81FCC"/>
    <w:rsid w:val="00F829E0"/>
    <w:rsid w:val="00F851CD"/>
    <w:rsid w:val="00F85438"/>
    <w:rsid w:val="00F87D85"/>
    <w:rsid w:val="00FA1327"/>
    <w:rsid w:val="00FA5707"/>
    <w:rsid w:val="00FB039F"/>
    <w:rsid w:val="00FB13A5"/>
    <w:rsid w:val="00FB5303"/>
    <w:rsid w:val="00FD1D48"/>
    <w:rsid w:val="00FD3475"/>
    <w:rsid w:val="00FD3726"/>
    <w:rsid w:val="00FD59D2"/>
    <w:rsid w:val="00FD61E4"/>
    <w:rsid w:val="00FE3C7B"/>
    <w:rsid w:val="00FE5A0E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56F7F"/>
  <w15:chartTrackingRefBased/>
  <w15:docId w15:val="{F3EE7F53-7AAC-492A-B8C9-B6F58DC9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4F8"/>
    <w:pPr>
      <w:spacing w:line="480" w:lineRule="auto"/>
    </w:pPr>
    <w:rPr>
      <w:rFonts w:ascii="Times New Roman" w:eastAsia="DengXi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424F8"/>
    <w:pPr>
      <w:keepNext/>
      <w:spacing w:before="240" w:after="60"/>
      <w:outlineLvl w:val="0"/>
    </w:pPr>
    <w:rPr>
      <w:rFonts w:ascii="Arial" w:hAnsi="Arial" w:cs="Arial"/>
      <w:b/>
      <w:bCs/>
      <w: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424F8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424F8"/>
    <w:pPr>
      <w:keepNext/>
      <w:outlineLvl w:val="2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563F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6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DefaultParagraphFont"/>
    <w:uiPriority w:val="99"/>
    <w:semiHidden/>
    <w:rsid w:val="009563FA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63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63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10">
    <w:name w:val="页脚 字符1"/>
    <w:basedOn w:val="DefaultParagraphFont"/>
    <w:uiPriority w:val="99"/>
    <w:semiHidden/>
    <w:rsid w:val="009563F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424F8"/>
    <w:rPr>
      <w:rFonts w:ascii="Arial" w:eastAsia="DengXian" w:hAnsi="Arial" w:cs="Arial"/>
      <w:b/>
      <w:bCs/>
      <w:cap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D424F8"/>
    <w:rPr>
      <w:rFonts w:ascii="Arial" w:eastAsia="DengXian" w:hAnsi="Arial" w:cs="Arial"/>
      <w:b/>
      <w:bCs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D424F8"/>
    <w:rPr>
      <w:rFonts w:ascii="Times New Roman" w:eastAsia="DengXian" w:hAnsi="Times New Roman" w:cs="Times New Roman"/>
      <w:bCs/>
      <w:kern w:val="0"/>
      <w:sz w:val="24"/>
      <w:szCs w:val="24"/>
      <w:lang w:eastAsia="en-US"/>
    </w:rPr>
  </w:style>
  <w:style w:type="character" w:styleId="HTMLKeyboard">
    <w:name w:val="HTML Keyboard"/>
    <w:rsid w:val="00D424F8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D424F8"/>
  </w:style>
  <w:style w:type="character" w:styleId="LineNumber">
    <w:name w:val="line number"/>
    <w:basedOn w:val="DefaultParagraphFont"/>
    <w:rsid w:val="00D424F8"/>
  </w:style>
  <w:style w:type="paragraph" w:styleId="DocumentMap">
    <w:name w:val="Document Map"/>
    <w:basedOn w:val="Normal"/>
    <w:link w:val="DocumentMapChar"/>
    <w:rsid w:val="00D424F8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D424F8"/>
    <w:rPr>
      <w:rFonts w:ascii="Tahoma" w:eastAsia="DengXian" w:hAnsi="Tahoma" w:cs="Times New Roman"/>
      <w:kern w:val="0"/>
      <w:sz w:val="16"/>
      <w:szCs w:val="16"/>
      <w:lang w:val="x-none" w:eastAsia="x-none"/>
    </w:rPr>
  </w:style>
  <w:style w:type="character" w:styleId="Emphasis">
    <w:name w:val="Emphasis"/>
    <w:aliases w:val="Heading 4 Italics"/>
    <w:qFormat/>
    <w:rsid w:val="00D424F8"/>
    <w:rPr>
      <w:i/>
      <w:iCs/>
      <w:sz w:val="24"/>
    </w:rPr>
  </w:style>
  <w:style w:type="character" w:styleId="Hyperlink">
    <w:name w:val="Hyperlink"/>
    <w:uiPriority w:val="99"/>
    <w:unhideWhenUsed/>
    <w:rsid w:val="00D424F8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0"/>
    <w:rsid w:val="00D424F8"/>
    <w:pPr>
      <w:widowControl w:val="0"/>
      <w:spacing w:line="240" w:lineRule="auto"/>
      <w:jc w:val="both"/>
    </w:pPr>
    <w:rPr>
      <w:rFonts w:eastAsia="Times New Roman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D424F8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D424F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D424F8"/>
    <w:rPr>
      <w:rFonts w:ascii="Times New Roman" w:eastAsia="DengXian" w:hAnsi="Times New Roman" w:cs="Times New Roman"/>
      <w:noProof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424F8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Title">
    <w:name w:val="Title"/>
    <w:basedOn w:val="Normal"/>
    <w:next w:val="Normal"/>
    <w:link w:val="TitleChar"/>
    <w:qFormat/>
    <w:rsid w:val="00D424F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424F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804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lite">
    <w:name w:val="hilite"/>
    <w:basedOn w:val="DefaultParagraphFont"/>
    <w:rsid w:val="005C3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0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40</Characters>
  <Application>Microsoft Office Word</Application>
  <DocSecurity>0</DocSecurity>
  <Lines>17</Lines>
  <Paragraphs>5</Paragraphs>
  <ScaleCrop>false</ScaleCrop>
  <Company>HP</Company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歪歪</dc:creator>
  <cp:keywords/>
  <dc:description/>
  <cp:lastModifiedBy>Isobel Crouch</cp:lastModifiedBy>
  <cp:revision>19</cp:revision>
  <dcterms:created xsi:type="dcterms:W3CDTF">2022-04-02T14:17:00Z</dcterms:created>
  <dcterms:modified xsi:type="dcterms:W3CDTF">2022-08-17T07:44:00Z</dcterms:modified>
</cp:coreProperties>
</file>